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EFA8C" w14:textId="431EDE65" w:rsidR="00037DA0" w:rsidRPr="005864C6" w:rsidRDefault="00ED5D20" w:rsidP="00037DA0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G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841CE5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  <w:r w:rsidR="00037DA0"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Calibri" w:hAnsi="Calibri" w:cs="Calibri"/>
          <w:b/>
          <w:bCs/>
          <w:sz w:val="28"/>
          <w:szCs w:val="28"/>
          <w:lang w:val="en-US"/>
        </w:rPr>
        <w:t>﻿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apping 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(A)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</w:t>
      </w:r>
      <w:r w:rsidR="00AD09F9">
        <w:rPr>
          <w:rFonts w:ascii="Times New Roman" w:hAnsi="Times New Roman" w:cs="Times New Roman"/>
          <w:b/>
          <w:bCs/>
          <w:sz w:val="28"/>
          <w:szCs w:val="28"/>
          <w:lang w:val="en-US"/>
        </w:rPr>
        <w:t>theoretical</w:t>
      </w:r>
      <w:r w:rsidR="00AD09F9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variograms 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(B)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soil </w:t>
      </w:r>
      <w:r w:rsid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ungal density </w:t>
      </w:r>
      <w:r w:rsidR="00E23C97">
        <w:rPr>
          <w:rFonts w:ascii="Times New Roman" w:hAnsi="Times New Roman" w:cs="Times New Roman"/>
          <w:b/>
          <w:bCs/>
          <w:sz w:val="28"/>
          <w:szCs w:val="28"/>
          <w:lang w:val="en-US"/>
        </w:rPr>
        <w:t>at</w:t>
      </w:r>
      <w:r w:rsidR="00E23C97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he scale of </w:t>
      </w:r>
      <w:r w:rsidR="00E23C9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ainland </w:t>
      </w:r>
      <w:r w:rsidR="005864C6" w:rsidRPr="005864C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rance.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The colors indicate the extrapolated values expressed as 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fungal density (18S rDNA copy number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per 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>gram of soil) per soil sample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 xml:space="preserve"> (A)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Quality parameters </w:t>
      </w:r>
      <w:r w:rsidR="00E23C97">
        <w:rPr>
          <w:rFonts w:ascii="Times New Roman" w:hAnsi="Times New Roman" w:cs="Times New Roman"/>
          <w:sz w:val="28"/>
          <w:szCs w:val="28"/>
          <w:lang w:val="en-US"/>
        </w:rPr>
        <w:t xml:space="preserve">of 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the model are also detailed. </w:t>
      </w:r>
      <w:r w:rsidR="00381150">
        <w:rPr>
          <w:rFonts w:ascii="Times New Roman" w:hAnsi="Times New Roman" w:cs="Times New Roman"/>
          <w:sz w:val="28"/>
          <w:szCs w:val="28"/>
          <w:lang w:val="en-US"/>
        </w:rPr>
        <w:t>For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 the 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variogram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(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>B</w:t>
      </w:r>
      <w:r w:rsidR="00062975">
        <w:rPr>
          <w:rFonts w:ascii="Times New Roman" w:hAnsi="Times New Roman" w:cs="Times New Roman"/>
          <w:sz w:val="28"/>
          <w:szCs w:val="28"/>
          <w:lang w:val="en-US"/>
        </w:rPr>
        <w:t>)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, points represent the experimental variogram</w:t>
      </w:r>
      <w:r w:rsidR="00B914AB">
        <w:rPr>
          <w:rFonts w:ascii="Times New Roman" w:hAnsi="Times New Roman" w:cs="Times New Roman"/>
          <w:sz w:val="28"/>
          <w:szCs w:val="28"/>
          <w:lang w:val="en-US"/>
        </w:rPr>
        <w:t xml:space="preserve"> values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, and continuous lines the </w:t>
      </w:r>
      <w:proofErr w:type="spellStart"/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Matern</w:t>
      </w:r>
      <w:proofErr w:type="spellEnd"/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 xml:space="preserve"> models fitted by </w:t>
      </w:r>
      <w:r w:rsidR="00E23C97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5864C6" w:rsidRPr="005864C6">
        <w:rPr>
          <w:rFonts w:ascii="Times New Roman" w:hAnsi="Times New Roman" w:cs="Times New Roman"/>
          <w:sz w:val="28"/>
          <w:szCs w:val="28"/>
          <w:lang w:val="en-US"/>
        </w:rPr>
        <w:t>maximum likelihood method.</w:t>
      </w:r>
      <w:r w:rsidR="005864C6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472EB4DC" w14:textId="77777777" w:rsidR="00B9712B" w:rsidRDefault="00B9712B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5DD3A41" w14:textId="77777777" w:rsidR="00976EC6" w:rsidRPr="00CA1FAD" w:rsidRDefault="005864C6" w:rsidP="005864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7310C3C0" wp14:editId="65328B6B">
            <wp:extent cx="7903544" cy="4305022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0030" cy="432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EC6" w:rsidRPr="00CA1FAD" w:rsidSect="005864C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05ACA" w14:textId="77777777" w:rsidR="006776BA" w:rsidRDefault="006776BA" w:rsidP="004C6389">
      <w:r>
        <w:separator/>
      </w:r>
    </w:p>
  </w:endnote>
  <w:endnote w:type="continuationSeparator" w:id="0">
    <w:p w14:paraId="69B8F5A6" w14:textId="77777777" w:rsidR="006776BA" w:rsidRDefault="006776BA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45EC2" w14:textId="77777777" w:rsidR="006776BA" w:rsidRDefault="006776BA" w:rsidP="004C6389">
      <w:r>
        <w:separator/>
      </w:r>
    </w:p>
  </w:footnote>
  <w:footnote w:type="continuationSeparator" w:id="0">
    <w:p w14:paraId="2B29AA8D" w14:textId="77777777" w:rsidR="006776BA" w:rsidRDefault="006776BA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1200"/>
    <w:rsid w:val="00037DA0"/>
    <w:rsid w:val="0006123E"/>
    <w:rsid w:val="00062975"/>
    <w:rsid w:val="000A6D18"/>
    <w:rsid w:val="00144B93"/>
    <w:rsid w:val="00166BBA"/>
    <w:rsid w:val="001B1BE4"/>
    <w:rsid w:val="00241335"/>
    <w:rsid w:val="00275283"/>
    <w:rsid w:val="00275676"/>
    <w:rsid w:val="002A4EE3"/>
    <w:rsid w:val="002A5FF4"/>
    <w:rsid w:val="002A648F"/>
    <w:rsid w:val="00375967"/>
    <w:rsid w:val="00381150"/>
    <w:rsid w:val="00384BCE"/>
    <w:rsid w:val="003F3DC2"/>
    <w:rsid w:val="00402DEF"/>
    <w:rsid w:val="00483AD7"/>
    <w:rsid w:val="004A6CA9"/>
    <w:rsid w:val="004B3A39"/>
    <w:rsid w:val="004C6389"/>
    <w:rsid w:val="0053780E"/>
    <w:rsid w:val="00555309"/>
    <w:rsid w:val="00565CC3"/>
    <w:rsid w:val="005864C6"/>
    <w:rsid w:val="005D405C"/>
    <w:rsid w:val="005E4E44"/>
    <w:rsid w:val="006776BA"/>
    <w:rsid w:val="006D2876"/>
    <w:rsid w:val="006D35F3"/>
    <w:rsid w:val="006D64D5"/>
    <w:rsid w:val="006F3BCC"/>
    <w:rsid w:val="00706826"/>
    <w:rsid w:val="00786911"/>
    <w:rsid w:val="00790F6A"/>
    <w:rsid w:val="00841CE5"/>
    <w:rsid w:val="00841F69"/>
    <w:rsid w:val="00957F2E"/>
    <w:rsid w:val="009624DE"/>
    <w:rsid w:val="00976EC6"/>
    <w:rsid w:val="009B3CE1"/>
    <w:rsid w:val="00A14C6E"/>
    <w:rsid w:val="00A823B8"/>
    <w:rsid w:val="00AA3F35"/>
    <w:rsid w:val="00AB1C65"/>
    <w:rsid w:val="00AD09F9"/>
    <w:rsid w:val="00B55A40"/>
    <w:rsid w:val="00B914AB"/>
    <w:rsid w:val="00B9712B"/>
    <w:rsid w:val="00BE7391"/>
    <w:rsid w:val="00C03DAA"/>
    <w:rsid w:val="00C05841"/>
    <w:rsid w:val="00CA1FAD"/>
    <w:rsid w:val="00CD111C"/>
    <w:rsid w:val="00D23893"/>
    <w:rsid w:val="00D36DF9"/>
    <w:rsid w:val="00E0198C"/>
    <w:rsid w:val="00E23C97"/>
    <w:rsid w:val="00ED1FFD"/>
    <w:rsid w:val="00ED5D20"/>
    <w:rsid w:val="00F229C2"/>
    <w:rsid w:val="00F4196D"/>
    <w:rsid w:val="00FB1197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33395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E23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30:00Z</dcterms:created>
  <dcterms:modified xsi:type="dcterms:W3CDTF">2023-03-01T10:30:00Z</dcterms:modified>
</cp:coreProperties>
</file>